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535" w:rsidRPr="00745F35" w:rsidRDefault="003D5535" w:rsidP="003D55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142"/>
        <w:jc w:val="both"/>
        <w:rPr>
          <w:rFonts w:ascii="Times New Roman" w:eastAsia="Times New Roman" w:hAnsi="Times New Roman" w:cs="Times New Roman"/>
          <w:b/>
        </w:rPr>
      </w:pPr>
      <w:r w:rsidRPr="00745F35">
        <w:rPr>
          <w:rFonts w:ascii="Times New Roman" w:eastAsia="Times New Roman" w:hAnsi="Times New Roman" w:cs="Times New Roman"/>
          <w:b/>
        </w:rPr>
        <w:t>Supplementary Table 1. Details of soil collection sites and their physico-chemical properties.</w:t>
      </w:r>
    </w:p>
    <w:tbl>
      <w:tblPr>
        <w:tblpPr w:leftFromText="180" w:rightFromText="180" w:horzAnchor="margin" w:tblpXSpec="center" w:tblpY="557"/>
        <w:tblW w:w="13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93"/>
        <w:gridCol w:w="2555"/>
        <w:gridCol w:w="2537"/>
        <w:gridCol w:w="2535"/>
        <w:gridCol w:w="3028"/>
      </w:tblGrid>
      <w:tr w:rsidR="003D5535" w:rsidRPr="00745F35" w:rsidTr="003D5535">
        <w:trPr>
          <w:cantSplit/>
          <w:trHeight w:val="352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45F35">
              <w:rPr>
                <w:rFonts w:ascii="Times New Roman" w:eastAsia="Times New Roman" w:hAnsi="Times New Roman" w:cs="Times New Roman"/>
                <w:b/>
              </w:rPr>
              <w:t>Collection Sites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45F35">
              <w:rPr>
                <w:rFonts w:ascii="Times New Roman" w:eastAsia="Times New Roman" w:hAnsi="Times New Roman" w:cs="Times New Roman"/>
                <w:b/>
              </w:rPr>
              <w:t xml:space="preserve">Latitude 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45F35">
              <w:rPr>
                <w:rFonts w:ascii="Times New Roman" w:eastAsia="Times New Roman" w:hAnsi="Times New Roman" w:cs="Times New Roman"/>
                <w:b/>
              </w:rPr>
              <w:t xml:space="preserve">Longitude 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45F35">
              <w:rPr>
                <w:rFonts w:ascii="Times New Roman" w:eastAsia="Times New Roman" w:hAnsi="Times New Roman" w:cs="Times New Roman"/>
                <w:b/>
              </w:rPr>
              <w:t xml:space="preserve">Sample type 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45F35">
              <w:rPr>
                <w:rFonts w:ascii="Times New Roman" w:eastAsia="Times New Roman" w:hAnsi="Times New Roman" w:cs="Times New Roman"/>
                <w:b/>
              </w:rPr>
              <w:t xml:space="preserve">Soil texture 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JN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6710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68280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 xml:space="preserve">Loamy 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JN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75490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68706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 xml:space="preserve">Loamy 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MU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7297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74921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Loamy with white crust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MU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7482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3.57464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Loamy with white crust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AG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6.05520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68150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 xml:space="preserve">Loamy 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AG1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72969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749207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 xml:space="preserve">Loamy 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NMU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7297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2.74921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 xml:space="preserve">Root/nodules 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D5535" w:rsidRPr="00745F35" w:rsidTr="003D5535">
        <w:trPr>
          <w:cantSplit/>
          <w:trHeight w:val="19"/>
          <w:tblHeader/>
        </w:trPr>
        <w:tc>
          <w:tcPr>
            <w:tcW w:w="2393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NGZ</w:t>
            </w:r>
          </w:p>
        </w:tc>
        <w:tc>
          <w:tcPr>
            <w:tcW w:w="255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25.974820</w:t>
            </w:r>
          </w:p>
        </w:tc>
        <w:tc>
          <w:tcPr>
            <w:tcW w:w="2537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83.574640</w:t>
            </w:r>
          </w:p>
        </w:tc>
        <w:tc>
          <w:tcPr>
            <w:tcW w:w="2535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Root/nodules</w:t>
            </w:r>
          </w:p>
        </w:tc>
        <w:tc>
          <w:tcPr>
            <w:tcW w:w="3028" w:type="dxa"/>
          </w:tcPr>
          <w:p w:rsidR="003D5535" w:rsidRPr="00745F35" w:rsidRDefault="003D5535" w:rsidP="00B14D3E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745F35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A13AFB" w:rsidRPr="00745F35" w:rsidRDefault="00A13AFB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745F35">
        <w:rPr>
          <w:rFonts w:ascii="Times New Roman" w:eastAsia="Times New Roman" w:hAnsi="Times New Roman" w:cs="Times New Roman"/>
          <w:b/>
          <w:bCs/>
          <w:color w:val="000000"/>
        </w:rPr>
        <w:t>Note:</w:t>
      </w:r>
      <w:r w:rsidRPr="00745F35">
        <w:rPr>
          <w:rFonts w:ascii="Times New Roman" w:eastAsia="Times New Roman" w:hAnsi="Times New Roman" w:cs="Times New Roman"/>
          <w:color w:val="000000"/>
        </w:rPr>
        <w:t xml:space="preserve"> The soil sampling sites are designated as follows: JN for Jaunpur, AG for Azamgarh and MU for Mau. Data are presented as collection site, location, </w:t>
      </w:r>
      <w:proofErr w:type="gramStart"/>
      <w:r w:rsidR="00355797" w:rsidRPr="00745F35">
        <w:rPr>
          <w:rFonts w:ascii="Times New Roman" w:eastAsia="Times New Roman" w:hAnsi="Times New Roman" w:cs="Times New Roman"/>
          <w:color w:val="000000"/>
        </w:rPr>
        <w:t>soil</w:t>
      </w:r>
      <w:proofErr w:type="gramEnd"/>
      <w:r w:rsidRPr="00745F35">
        <w:rPr>
          <w:rFonts w:ascii="Times New Roman" w:eastAsia="Times New Roman" w:hAnsi="Times New Roman" w:cs="Times New Roman"/>
          <w:color w:val="000000"/>
        </w:rPr>
        <w:t xml:space="preserve"> type and soil texture.</w:t>
      </w:r>
    </w:p>
    <w:p w:rsidR="00992844" w:rsidRPr="00745F35" w:rsidRDefault="00992844" w:rsidP="00992844">
      <w:pPr>
        <w:rPr>
          <w:szCs w:val="22"/>
        </w:rPr>
      </w:pPr>
    </w:p>
    <w:p w:rsidR="001E6FEA" w:rsidRPr="00745F35" w:rsidRDefault="001E6FEA" w:rsidP="00992844">
      <w:pPr>
        <w:rPr>
          <w:szCs w:val="22"/>
        </w:rPr>
      </w:pPr>
    </w:p>
    <w:p w:rsidR="001E6FEA" w:rsidRPr="00745F35" w:rsidRDefault="001E6FEA" w:rsidP="00992844">
      <w:pPr>
        <w:rPr>
          <w:szCs w:val="22"/>
        </w:rPr>
      </w:pPr>
    </w:p>
    <w:p w:rsidR="001E6FEA" w:rsidRPr="00745F35" w:rsidRDefault="001E6FEA" w:rsidP="00992844">
      <w:pPr>
        <w:rPr>
          <w:szCs w:val="22"/>
        </w:rPr>
      </w:pPr>
    </w:p>
    <w:p w:rsidR="001E6FEA" w:rsidRPr="00745F35" w:rsidRDefault="001E6FEA" w:rsidP="00992844">
      <w:pPr>
        <w:rPr>
          <w:szCs w:val="22"/>
        </w:rPr>
      </w:pPr>
    </w:p>
    <w:p w:rsidR="001E6FEA" w:rsidRPr="00745F35" w:rsidRDefault="001E6FEA" w:rsidP="00992844">
      <w:pPr>
        <w:rPr>
          <w:szCs w:val="22"/>
        </w:rPr>
      </w:pPr>
    </w:p>
    <w:p w:rsidR="003D5535" w:rsidRPr="00745F35" w:rsidRDefault="003D5535" w:rsidP="00992844">
      <w:pPr>
        <w:rPr>
          <w:szCs w:val="22"/>
        </w:rPr>
      </w:pPr>
    </w:p>
    <w:p w:rsidR="003D5535" w:rsidRPr="00745F35" w:rsidRDefault="003D5535" w:rsidP="00992844">
      <w:pPr>
        <w:rPr>
          <w:szCs w:val="22"/>
        </w:rPr>
      </w:pPr>
    </w:p>
    <w:p w:rsidR="001E6FEA" w:rsidRPr="00745F35" w:rsidRDefault="001E6FEA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asciiTheme="minorHAnsi" w:eastAsiaTheme="minorHAnsi" w:hAnsiTheme="minorHAnsi" w:cstheme="minorBidi"/>
          <w:sz w:val="22"/>
          <w:szCs w:val="22"/>
        </w:rPr>
      </w:pPr>
    </w:p>
    <w:p w:rsidR="00685EDA" w:rsidRPr="00745F35" w:rsidRDefault="00685EDA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745F35">
        <w:rPr>
          <w:rFonts w:eastAsiaTheme="minorEastAsia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B319A7" w:rsidRPr="00745F35">
        <w:rPr>
          <w:rFonts w:eastAsiaTheme="minorEastAsia"/>
          <w:b/>
          <w:bCs/>
          <w:color w:val="000000" w:themeColor="text1"/>
          <w:sz w:val="22"/>
          <w:szCs w:val="22"/>
        </w:rPr>
        <w:t>2</w:t>
      </w:r>
      <w:r w:rsidRPr="00745F35">
        <w:rPr>
          <w:rFonts w:eastAsiaTheme="minorEastAsia"/>
          <w:b/>
          <w:bCs/>
          <w:color w:val="000000" w:themeColor="text1"/>
          <w:sz w:val="22"/>
          <w:szCs w:val="22"/>
        </w:rPr>
        <w:t xml:space="preserve">: </w:t>
      </w:r>
      <w:r w:rsidRPr="00745F35">
        <w:rPr>
          <w:rFonts w:eastAsiaTheme="minorEastAsia"/>
          <w:color w:val="000000" w:themeColor="text1"/>
          <w:sz w:val="22"/>
          <w:szCs w:val="22"/>
        </w:rPr>
        <w:t xml:space="preserve">Morphological and biochemical characterization of </w:t>
      </w:r>
      <w:r w:rsidR="00B0102C" w:rsidRPr="00745F35">
        <w:rPr>
          <w:rFonts w:eastAsiaTheme="minorEastAsia"/>
          <w:color w:val="000000" w:themeColor="text1"/>
          <w:sz w:val="22"/>
          <w:szCs w:val="22"/>
        </w:rPr>
        <w:t>soil and nodules bacteria</w:t>
      </w:r>
    </w:p>
    <w:tbl>
      <w:tblPr>
        <w:tblW w:w="13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1143"/>
        <w:gridCol w:w="1755"/>
        <w:gridCol w:w="1350"/>
        <w:gridCol w:w="1170"/>
        <w:gridCol w:w="450"/>
        <w:gridCol w:w="540"/>
        <w:gridCol w:w="540"/>
        <w:gridCol w:w="540"/>
        <w:gridCol w:w="630"/>
        <w:gridCol w:w="810"/>
        <w:gridCol w:w="630"/>
        <w:gridCol w:w="720"/>
        <w:gridCol w:w="630"/>
        <w:gridCol w:w="710"/>
      </w:tblGrid>
      <w:tr w:rsidR="00CE24D9" w:rsidRPr="00745F35" w:rsidTr="00CE24D9">
        <w:trPr>
          <w:trHeight w:val="282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solates code</w:t>
            </w:r>
          </w:p>
        </w:tc>
        <w:tc>
          <w:tcPr>
            <w:tcW w:w="5418" w:type="dxa"/>
            <w:gridSpan w:val="4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B3D11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Isolation media and </w:t>
            </w:r>
            <w:r w:rsidR="005B3D11"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rphology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</w:t>
            </w:r>
          </w:p>
        </w:tc>
        <w:tc>
          <w:tcPr>
            <w:tcW w:w="2250" w:type="dxa"/>
            <w:gridSpan w:val="4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ugar Fermentation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R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P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R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U</w:t>
            </w:r>
          </w:p>
        </w:tc>
        <w:tc>
          <w:tcPr>
            <w:tcW w:w="710" w:type="dxa"/>
          </w:tcPr>
          <w:p w:rsidR="005B3D11" w:rsidRPr="00745F35" w:rsidRDefault="005B3D11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</w:t>
            </w:r>
          </w:p>
        </w:tc>
      </w:tr>
      <w:tr w:rsidR="005A0422" w:rsidRPr="00745F35" w:rsidTr="00CE24D9">
        <w:trPr>
          <w:trHeight w:val="282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di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hape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CE24D9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tility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CE24D9" w:rsidP="00CE24D9">
            <w:pPr>
              <w:spacing w:after="0" w:line="240" w:lineRule="auto"/>
              <w:ind w:left="93" w:hanging="93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Endospore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L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710" w:type="dxa"/>
          </w:tcPr>
          <w:p w:rsidR="005A0422" w:rsidRPr="00745F35" w:rsidRDefault="005A0422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</w:tr>
      <w:tr w:rsidR="003279EB" w:rsidRPr="00745F35" w:rsidTr="00CE24D9">
        <w:trPr>
          <w:trHeight w:val="228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Rod-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ity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01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Rod- shaped 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3279EB" w:rsidRPr="00745F35" w:rsidTr="00CE24D9">
        <w:trPr>
          <w:trHeight w:val="264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Rod -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PR4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7A195F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936A77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B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9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PR 1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Style w:val="apple-converted-space"/>
                <w:rFonts w:ascii="Times New Roman" w:hAnsi="Times New Roman" w:cs="Times New Roman"/>
                <w:color w:val="545454"/>
                <w:szCs w:val="22"/>
                <w:shd w:val="clear" w:color="auto" w:fill="FFFFFF"/>
              </w:rPr>
              <w:t> </w:t>
            </w:r>
            <w:r w:rsidRPr="00745F35">
              <w:rPr>
                <w:rFonts w:ascii="Times New Roman" w:hAnsi="Times New Roman" w:cs="Times New Roman"/>
                <w:szCs w:val="22"/>
              </w:rPr>
              <w:t>Straight ro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936A77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5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PR 16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B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936A77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PR 17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19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PR 20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B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3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2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0451C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5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936A77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6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936A77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7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2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10451C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3279EB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8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EE1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3279EB" w:rsidRPr="00745F35" w:rsidRDefault="0010451C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3279EB" w:rsidRPr="00745F35" w:rsidRDefault="003279EB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29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B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0451C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30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2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tile 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0451C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3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2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3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on-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76AED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4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5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6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7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FC3A20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8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PR8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C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318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9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B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318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0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46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1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CE24D9" w:rsidRPr="00745F35" w:rsidTr="00CE24D9">
        <w:trPr>
          <w:trHeight w:val="219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2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3279EB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straight rods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10451C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37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3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  <w:tr w:rsidR="00CE24D9" w:rsidRPr="00745F35" w:rsidTr="00CE24D9">
        <w:trPr>
          <w:trHeight w:val="291"/>
        </w:trPr>
        <w:tc>
          <w:tcPr>
            <w:tcW w:w="2043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PR14</w:t>
            </w:r>
          </w:p>
        </w:tc>
        <w:tc>
          <w:tcPr>
            <w:tcW w:w="1143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1755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Rod shaped</w:t>
            </w:r>
          </w:p>
        </w:tc>
        <w:tc>
          <w:tcPr>
            <w:tcW w:w="13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Motile</w:t>
            </w:r>
          </w:p>
        </w:tc>
        <w:tc>
          <w:tcPr>
            <w:tcW w:w="117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5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540" w:type="dxa"/>
            <w:tcMar>
              <w:top w:w="13" w:type="dxa"/>
              <w:left w:w="42" w:type="dxa"/>
              <w:bottom w:w="0" w:type="dxa"/>
              <w:right w:w="42" w:type="dxa"/>
            </w:tcMar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tcMar>
              <w:top w:w="13" w:type="dxa"/>
              <w:left w:w="42" w:type="dxa"/>
              <w:bottom w:w="0" w:type="dxa"/>
              <w:right w:w="42" w:type="dxa"/>
            </w:tcMar>
            <w:hideMark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  <w:tc>
          <w:tcPr>
            <w:tcW w:w="710" w:type="dxa"/>
          </w:tcPr>
          <w:p w:rsidR="00CE24D9" w:rsidRPr="00745F35" w:rsidRDefault="00CE24D9" w:rsidP="00CE2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45F35">
              <w:rPr>
                <w:rFonts w:ascii="Times New Roman" w:hAnsi="Times New Roman" w:cs="Times New Roman"/>
                <w:color w:val="000000" w:themeColor="text1"/>
                <w:szCs w:val="22"/>
              </w:rPr>
              <w:t>+</w:t>
            </w:r>
          </w:p>
        </w:tc>
      </w:tr>
    </w:tbl>
    <w:p w:rsidR="00CC10BB" w:rsidRPr="00745F35" w:rsidRDefault="00685EDA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noProof/>
          <w:color w:val="000000" w:themeColor="text1"/>
          <w:sz w:val="22"/>
          <w:szCs w:val="22"/>
        </w:rPr>
      </w:pPr>
      <w:r w:rsidRPr="00745F35">
        <w:rPr>
          <w:rFonts w:eastAsiaTheme="minorEastAsia"/>
          <w:b/>
          <w:bCs/>
          <w:noProof/>
          <w:color w:val="000000" w:themeColor="text1"/>
          <w:sz w:val="22"/>
          <w:szCs w:val="22"/>
        </w:rPr>
        <w:t>*</w:t>
      </w:r>
      <w:r w:rsidRPr="00745F35">
        <w:rPr>
          <w:rFonts w:eastAsiaTheme="minorEastAsia"/>
          <w:noProof/>
          <w:color w:val="000000" w:themeColor="text1"/>
          <w:sz w:val="22"/>
          <w:szCs w:val="22"/>
        </w:rPr>
        <w:t>assigned codes: Gram’s staining – G, Sugar fermentation test (</w:t>
      </w:r>
      <w:r w:rsidR="005B3D11" w:rsidRPr="00745F35">
        <w:rPr>
          <w:rFonts w:eastAsiaTheme="minorEastAsia"/>
          <w:noProof/>
          <w:color w:val="000000" w:themeColor="text1"/>
          <w:sz w:val="22"/>
          <w:szCs w:val="22"/>
        </w:rPr>
        <w:t xml:space="preserve">M, Mannitol, </w:t>
      </w:r>
      <w:r w:rsidRPr="00745F35">
        <w:rPr>
          <w:rFonts w:eastAsiaTheme="minorEastAsia"/>
          <w:noProof/>
          <w:color w:val="000000" w:themeColor="text1"/>
          <w:sz w:val="22"/>
          <w:szCs w:val="22"/>
        </w:rPr>
        <w:t>Dextrose – D, Lactose – L, Sucrose – S), Methyl red test – MR, Voges Prousker test – VP, Nitrate reduction test – NR, Citrate utilization test – CU and Amylase production test – A.</w:t>
      </w:r>
    </w:p>
    <w:p w:rsidR="00A13AFB" w:rsidRPr="00745F35" w:rsidRDefault="00A13AF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noProof/>
          <w:color w:val="000000" w:themeColor="text1"/>
          <w:sz w:val="22"/>
          <w:szCs w:val="22"/>
        </w:rPr>
      </w:pPr>
    </w:p>
    <w:p w:rsidR="00A13AFB" w:rsidRPr="00745F35" w:rsidRDefault="00A13AF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noProof/>
          <w:color w:val="000000" w:themeColor="text1"/>
          <w:sz w:val="22"/>
          <w:szCs w:val="22"/>
        </w:rPr>
      </w:pPr>
    </w:p>
    <w:p w:rsidR="00A13AFB" w:rsidRPr="00745F35" w:rsidRDefault="00A13AF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noProof/>
          <w:color w:val="000000" w:themeColor="text1"/>
          <w:sz w:val="22"/>
          <w:szCs w:val="22"/>
        </w:rPr>
      </w:pPr>
    </w:p>
    <w:p w:rsidR="00A13AFB" w:rsidRPr="00745F35" w:rsidRDefault="00A13AF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noProof/>
          <w:color w:val="000000" w:themeColor="text1"/>
          <w:sz w:val="22"/>
          <w:szCs w:val="22"/>
        </w:rPr>
      </w:pPr>
    </w:p>
    <w:p w:rsidR="00A13AFB" w:rsidRPr="00745F35" w:rsidRDefault="00A13AF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B14D3E" w:rsidRPr="00745F35" w:rsidRDefault="00B14D3E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A2763B" w:rsidRDefault="00A2763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745F35" w:rsidRP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A2763B" w:rsidRPr="00745F35" w:rsidRDefault="00A2763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A13AFB" w:rsidRPr="00745F35" w:rsidRDefault="00B319A7" w:rsidP="001E6F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-284"/>
        <w:jc w:val="center"/>
        <w:rPr>
          <w:rFonts w:ascii="Times New Roman" w:eastAsia="Times New Roman" w:hAnsi="Times New Roman" w:cs="Times New Roman"/>
          <w:color w:val="000000"/>
        </w:rPr>
      </w:pPr>
      <w:r w:rsidRPr="00745F35">
        <w:rPr>
          <w:rFonts w:ascii="Times New Roman" w:eastAsiaTheme="minorEastAsia" w:hAnsi="Times New Roman" w:cs="Times New Roman"/>
          <w:b/>
          <w:bCs/>
          <w:color w:val="000000" w:themeColor="text1"/>
        </w:rPr>
        <w:lastRenderedPageBreak/>
        <w:t>Supplementary Table 3</w:t>
      </w:r>
      <w:r w:rsidR="00A13AFB" w:rsidRPr="00745F35">
        <w:rPr>
          <w:rFonts w:ascii="Times New Roman" w:eastAsia="Times New Roman" w:hAnsi="Times New Roman" w:cs="Times New Roman"/>
          <w:b/>
          <w:color w:val="000000"/>
        </w:rPr>
        <w:t>. In vitro results of compatibility test of salt tolerant bacteria with nodule bacteria at 2% of (NaCl).</w:t>
      </w:r>
    </w:p>
    <w:tbl>
      <w:tblPr>
        <w:tblW w:w="9396" w:type="dxa"/>
        <w:jc w:val="center"/>
        <w:tblLayout w:type="fixed"/>
        <w:tblLook w:val="0400" w:firstRow="0" w:lastRow="0" w:firstColumn="0" w:lastColumn="0" w:noHBand="0" w:noVBand="1"/>
      </w:tblPr>
      <w:tblGrid>
        <w:gridCol w:w="2502"/>
        <w:gridCol w:w="2440"/>
        <w:gridCol w:w="2380"/>
        <w:gridCol w:w="2074"/>
      </w:tblGrid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b/>
                <w:color w:val="000000"/>
              </w:rPr>
              <w:t>Pairs of isolates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b/>
                <w:color w:val="000000"/>
              </w:rPr>
              <w:t>Interaction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b/>
                <w:color w:val="000000"/>
              </w:rPr>
              <w:t>Zone of Inhibition (mm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b/>
                <w:color w:val="000000"/>
              </w:rPr>
              <w:t>Compatibility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  <w:tcBorders>
              <w:top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1+SPR20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1+SPR11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1+SPR16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1+SPR17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1+SPR4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3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 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3+SPR11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3+SPR16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3+SPR17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3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 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 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11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16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17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 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4+SPR4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6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6+SPR11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6+SPR16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6+SPR17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6+SPR4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7+SPR20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7+SPR11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7+SPR16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In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7+SPR17</w:t>
            </w:r>
          </w:p>
        </w:tc>
        <w:tc>
          <w:tcPr>
            <w:tcW w:w="244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  <w:tr w:rsidR="00A13AFB" w:rsidRPr="00745F35" w:rsidTr="00B319A7">
        <w:trPr>
          <w:cantSplit/>
          <w:trHeight w:val="288"/>
          <w:tblHeader/>
          <w:jc w:val="center"/>
        </w:trPr>
        <w:tc>
          <w:tcPr>
            <w:tcW w:w="2502" w:type="dxa"/>
            <w:tcBorders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PR7+SPR4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13AFB" w:rsidRPr="00745F35" w:rsidRDefault="00A13AFB" w:rsidP="00A13AF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5F35">
              <w:rPr>
                <w:rFonts w:ascii="Times New Roman" w:eastAsia="Times New Roman" w:hAnsi="Times New Roman" w:cs="Times New Roman"/>
                <w:color w:val="000000"/>
              </w:rPr>
              <w:t>Compatible</w:t>
            </w:r>
          </w:p>
        </w:tc>
      </w:tr>
    </w:tbl>
    <w:p w:rsidR="00A13AFB" w:rsidRPr="00745F35" w:rsidRDefault="00A13AFB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</w:rPr>
      </w:pPr>
      <w:r w:rsidRPr="00745F35">
        <w:rPr>
          <w:rFonts w:ascii="Times New Roman" w:eastAsia="Times New Roman" w:hAnsi="Times New Roman" w:cs="Times New Roman"/>
          <w:color w:val="000000"/>
        </w:rPr>
        <w:t>Minimum</w:t>
      </w:r>
      <w:r w:rsidRPr="00745F35">
        <w:rPr>
          <w:rFonts w:ascii="Times New Roman" w:hAnsi="Times New Roman" w:cs="Times New Roman"/>
          <w:b/>
          <w:color w:val="000000"/>
        </w:rPr>
        <w:t xml:space="preserve"> (+)</w:t>
      </w:r>
      <w:r w:rsidRPr="00745F35">
        <w:rPr>
          <w:rFonts w:ascii="Times New Roman" w:eastAsia="Times New Roman" w:hAnsi="Times New Roman" w:cs="Times New Roman"/>
          <w:color w:val="000000"/>
        </w:rPr>
        <w:t>, medium (++) and maximum (</w:t>
      </w:r>
      <w:r w:rsidRPr="00745F35">
        <w:rPr>
          <w:rFonts w:ascii="Times New Roman" w:eastAsia="Times New Roman" w:hAnsi="Times New Roman" w:cs="Times New Roman"/>
          <w:b/>
          <w:bCs/>
          <w:color w:val="000000"/>
        </w:rPr>
        <w:t>+++)</w:t>
      </w:r>
      <w:r w:rsidRPr="00745F35">
        <w:rPr>
          <w:rFonts w:ascii="Times New Roman" w:eastAsia="Times New Roman" w:hAnsi="Times New Roman" w:cs="Times New Roman"/>
          <w:color w:val="000000"/>
        </w:rPr>
        <w:t xml:space="preserve"> Indicates no inhibition or positive interaction, </w:t>
      </w:r>
      <w:r w:rsidRPr="00745F35">
        <w:rPr>
          <w:b/>
          <w:color w:val="000000"/>
        </w:rPr>
        <w:t>-</w:t>
      </w:r>
      <w:r w:rsidRPr="00745F35">
        <w:rPr>
          <w:rFonts w:ascii="Times New Roman" w:eastAsia="Times New Roman" w:hAnsi="Times New Roman" w:cs="Times New Roman"/>
          <w:color w:val="000000"/>
        </w:rPr>
        <w:t xml:space="preserve">: Indicates inhibition or negative interaction </w:t>
      </w:r>
      <w:r w:rsidRPr="00745F35">
        <w:rPr>
          <w:rFonts w:ascii="Times New Roman" w:hAnsi="Times New Roman" w:cs="Times New Roman"/>
        </w:rPr>
        <w:t xml:space="preserve">strains </w:t>
      </w:r>
    </w:p>
    <w:p w:rsidR="003D5535" w:rsidRPr="00745F35" w:rsidRDefault="003D5535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</w:rPr>
      </w:pPr>
    </w:p>
    <w:p w:rsidR="00745F35" w:rsidRPr="00745F35" w:rsidRDefault="00745F35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</w:rPr>
      </w:pPr>
    </w:p>
    <w:p w:rsidR="00474572" w:rsidRDefault="00474572" w:rsidP="001E6F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hanging="142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:rsidR="00474572" w:rsidRDefault="00474572" w:rsidP="001E6F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hanging="142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:rsidR="00A13AFB" w:rsidRPr="00745F35" w:rsidRDefault="00B319A7" w:rsidP="001E6F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hanging="142"/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745F35">
        <w:rPr>
          <w:rFonts w:ascii="Times New Roman" w:eastAsiaTheme="minorEastAsia" w:hAnsi="Times New Roman" w:cs="Times New Roman"/>
          <w:b/>
          <w:bCs/>
          <w:color w:val="000000" w:themeColor="text1"/>
        </w:rPr>
        <w:lastRenderedPageBreak/>
        <w:t>Supplementary Table 4</w:t>
      </w:r>
      <w:r w:rsidR="00A13AFB" w:rsidRPr="00745F35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745F35">
        <w:rPr>
          <w:rFonts w:ascii="Times New Roman" w:eastAsia="Times New Roman" w:hAnsi="Times New Roman" w:cs="Times New Roman"/>
          <w:b/>
          <w:color w:val="000000"/>
        </w:rPr>
        <w:t xml:space="preserve">   </w:t>
      </w:r>
      <w:r w:rsidR="00A13AFB" w:rsidRPr="00745F35">
        <w:rPr>
          <w:rFonts w:ascii="Times New Roman" w:eastAsia="Times New Roman" w:hAnsi="Times New Roman" w:cs="Times New Roman"/>
          <w:b/>
          <w:color w:val="000000"/>
        </w:rPr>
        <w:t>Molecular identification of bacterial isolates based on 16S rRNA gene sequencing.</w:t>
      </w:r>
    </w:p>
    <w:tbl>
      <w:tblPr>
        <w:tblW w:w="9631" w:type="dxa"/>
        <w:jc w:val="center"/>
        <w:tblLayout w:type="fixed"/>
        <w:tblLook w:val="0400" w:firstRow="0" w:lastRow="0" w:firstColumn="0" w:lastColumn="0" w:noHBand="0" w:noVBand="1"/>
      </w:tblPr>
      <w:tblGrid>
        <w:gridCol w:w="1467"/>
        <w:gridCol w:w="3889"/>
        <w:gridCol w:w="1800"/>
        <w:gridCol w:w="1035"/>
        <w:gridCol w:w="1440"/>
      </w:tblGrid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equence ID</w:t>
            </w:r>
          </w:p>
        </w:tc>
        <w:tc>
          <w:tcPr>
            <w:tcW w:w="3889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Blast-related sequenc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Accession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E valu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Homology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PR3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radyrhizobium yuanmingense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 xml:space="preserve">MT605283.1 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PR6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radyrhizobium liaoningense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 xml:space="preserve">MT605285.1 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PR7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radyrhizobium japonicum PR7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 xml:space="preserve">MT605286.1 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PR1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radyrhizobium subterraneum PR1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 xml:space="preserve">MT605281.1 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PR4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 xml:space="preserve">Bradyrhizobium </w:t>
            </w:r>
            <w:r w:rsidRPr="00745F35">
              <w:rPr>
                <w:rFonts w:ascii="Times New Roman" w:eastAsia="Times New Roman" w:hAnsi="Times New Roman" w:cs="Times New Roman"/>
                <w:szCs w:val="22"/>
              </w:rPr>
              <w:t>sp.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 xml:space="preserve">MT605282.1 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8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PR4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urkholderia gladioli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OK481386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100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PR11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 xml:space="preserve">Paenibacillus </w:t>
            </w:r>
            <w:r w:rsidRPr="00745F35">
              <w:rPr>
                <w:rFonts w:ascii="Times New Roman" w:eastAsia="Times New Roman" w:hAnsi="Times New Roman" w:cs="Times New Roman"/>
                <w:szCs w:val="22"/>
              </w:rPr>
              <w:t>sp.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OK481384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100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PR16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Pseudomonas fluorescens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OK481388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PR17</w:t>
            </w:r>
          </w:p>
        </w:tc>
        <w:tc>
          <w:tcPr>
            <w:tcW w:w="388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Bacillus thuringiensis</w:t>
            </w:r>
          </w:p>
        </w:tc>
        <w:tc>
          <w:tcPr>
            <w:tcW w:w="18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OK481387</w:t>
            </w:r>
          </w:p>
        </w:tc>
        <w:tc>
          <w:tcPr>
            <w:tcW w:w="1035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100%</w:t>
            </w:r>
          </w:p>
        </w:tc>
      </w:tr>
      <w:tr w:rsidR="00A13AFB" w:rsidRPr="00745F35" w:rsidTr="001E6FEA">
        <w:trPr>
          <w:cantSplit/>
          <w:trHeight w:val="20"/>
          <w:tblHeader/>
          <w:jc w:val="center"/>
        </w:trPr>
        <w:tc>
          <w:tcPr>
            <w:tcW w:w="146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SPR20</w:t>
            </w:r>
          </w:p>
        </w:tc>
        <w:tc>
          <w:tcPr>
            <w:tcW w:w="3889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i/>
                <w:szCs w:val="22"/>
              </w:rPr>
              <w:t>Serratia marcescen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OK48138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:rsidR="00A13AFB" w:rsidRPr="00745F35" w:rsidRDefault="00A13AFB" w:rsidP="001E6FE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45F35">
              <w:rPr>
                <w:rFonts w:ascii="Times New Roman" w:eastAsia="Times New Roman" w:hAnsi="Times New Roman" w:cs="Times New Roman"/>
                <w:szCs w:val="22"/>
              </w:rPr>
              <w:t>99%</w:t>
            </w:r>
          </w:p>
        </w:tc>
      </w:tr>
    </w:tbl>
    <w:p w:rsidR="00104E24" w:rsidRPr="0019729B" w:rsidRDefault="00104E24" w:rsidP="00104E2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</w:p>
    <w:p w:rsidR="00A13AFB" w:rsidRPr="00745F35" w:rsidRDefault="00A13AFB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A13AFB" w:rsidRPr="00745F35" w:rsidRDefault="00A13AFB" w:rsidP="00A13AF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A2763B" w:rsidRPr="00745F35" w:rsidRDefault="00A2763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A2763B" w:rsidRDefault="00A2763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04E24" w:rsidRDefault="00104E24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04E24" w:rsidRDefault="00104E24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04E24" w:rsidRDefault="00104E24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04E24" w:rsidRDefault="00104E24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04E24" w:rsidRDefault="00104E24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3883" w:tblpY="52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3179"/>
      </w:tblGrid>
      <w:tr w:rsidR="00355797" w:rsidRPr="00745F35" w:rsidTr="00355797">
        <w:tc>
          <w:tcPr>
            <w:tcW w:w="6357" w:type="dxa"/>
            <w:gridSpan w:val="2"/>
            <w:tcBorders>
              <w:bottom w:val="single" w:sz="4" w:space="0" w:color="auto"/>
            </w:tcBorders>
          </w:tcPr>
          <w:p w:rsidR="00355797" w:rsidRPr="00745F35" w:rsidRDefault="00355797" w:rsidP="0035579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Nitrogen free media for seed germination and plant growth</w:t>
            </w:r>
          </w:p>
        </w:tc>
      </w:tr>
      <w:tr w:rsidR="00355797" w:rsidRPr="00745F35" w:rsidTr="00355797"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:rsidR="00355797" w:rsidRPr="00745F35" w:rsidRDefault="00355797" w:rsidP="0035579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szCs w:val="22"/>
              </w:rPr>
              <w:t xml:space="preserve">Chemicals 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</w:tcPr>
          <w:p w:rsidR="00355797" w:rsidRPr="00745F35" w:rsidRDefault="00355797" w:rsidP="0035579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szCs w:val="22"/>
              </w:rPr>
              <w:t>Weight for 1liter of media</w:t>
            </w:r>
          </w:p>
        </w:tc>
      </w:tr>
      <w:tr w:rsidR="00355797" w:rsidRPr="00745F35" w:rsidTr="00355797">
        <w:tc>
          <w:tcPr>
            <w:tcW w:w="3178" w:type="dxa"/>
            <w:tcBorders>
              <w:top w:val="single" w:sz="4" w:space="0" w:color="auto"/>
            </w:tcBorders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CaHPO4-</w:t>
            </w:r>
          </w:p>
        </w:tc>
        <w:tc>
          <w:tcPr>
            <w:tcW w:w="3179" w:type="dxa"/>
            <w:tcBorders>
              <w:top w:val="single" w:sz="4" w:space="0" w:color="auto"/>
            </w:tcBorders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1g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MgSO4.7H2O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FeCl2-.2g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K2HPO4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Cl-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2g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5F35">
              <w:rPr>
                <w:rFonts w:ascii="Times New Roman" w:hAnsi="Times New Roman" w:cs="Times New Roman"/>
                <w:b/>
                <w:bCs/>
                <w:szCs w:val="22"/>
              </w:rPr>
              <w:t>Trace element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Boric acid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05%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MnSO</w:t>
            </w:r>
            <w:r w:rsidRPr="00745F35">
              <w:rPr>
                <w:rFonts w:cs="Times New Roman"/>
                <w:szCs w:val="22"/>
              </w:rPr>
              <w:t>₄</w:t>
            </w:r>
            <w:r w:rsidRPr="00745F35">
              <w:rPr>
                <w:rFonts w:ascii="Times New Roman" w:hAnsi="Times New Roman" w:cs="Times New Roman"/>
                <w:szCs w:val="22"/>
              </w:rPr>
              <w:t>H</w:t>
            </w:r>
            <w:r w:rsidRPr="00745F35">
              <w:rPr>
                <w:rFonts w:cs="Times New Roman"/>
                <w:szCs w:val="22"/>
              </w:rPr>
              <w:t>₂</w:t>
            </w:r>
            <w:r w:rsidRPr="00745F35">
              <w:rPr>
                <w:rFonts w:ascii="Times New Roman" w:hAnsi="Times New Roman" w:cs="Times New Roman"/>
                <w:szCs w:val="22"/>
              </w:rPr>
              <w:t>O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05%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ZnSO4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005%</w:t>
            </w:r>
          </w:p>
        </w:tc>
      </w:tr>
      <w:tr w:rsidR="00355797" w:rsidRPr="00745F35" w:rsidTr="00355797">
        <w:tc>
          <w:tcPr>
            <w:tcW w:w="3178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Na2MoO4 -0.005%</w:t>
            </w:r>
          </w:p>
        </w:tc>
        <w:tc>
          <w:tcPr>
            <w:tcW w:w="3179" w:type="dxa"/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005%</w:t>
            </w:r>
          </w:p>
        </w:tc>
      </w:tr>
      <w:tr w:rsidR="00355797" w:rsidRPr="00745F35" w:rsidTr="00355797">
        <w:tc>
          <w:tcPr>
            <w:tcW w:w="3178" w:type="dxa"/>
            <w:tcBorders>
              <w:bottom w:val="single" w:sz="4" w:space="0" w:color="auto"/>
            </w:tcBorders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CuSO4.7H2O-0.002%</w:t>
            </w:r>
          </w:p>
        </w:tc>
        <w:tc>
          <w:tcPr>
            <w:tcW w:w="3179" w:type="dxa"/>
            <w:tcBorders>
              <w:bottom w:val="single" w:sz="4" w:space="0" w:color="auto"/>
            </w:tcBorders>
          </w:tcPr>
          <w:p w:rsidR="00355797" w:rsidRPr="00745F35" w:rsidRDefault="00355797" w:rsidP="003557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5F35">
              <w:rPr>
                <w:rFonts w:ascii="Times New Roman" w:hAnsi="Times New Roman" w:cs="Times New Roman"/>
                <w:szCs w:val="22"/>
              </w:rPr>
              <w:t>0.002%</w:t>
            </w:r>
          </w:p>
        </w:tc>
      </w:tr>
      <w:tr w:rsidR="00355797" w:rsidRPr="00745F35" w:rsidTr="00355797">
        <w:tc>
          <w:tcPr>
            <w:tcW w:w="3178" w:type="dxa"/>
            <w:tcBorders>
              <w:top w:val="single" w:sz="4" w:space="0" w:color="auto"/>
            </w:tcBorders>
          </w:tcPr>
          <w:p w:rsidR="00355797" w:rsidRPr="00745F35" w:rsidRDefault="00355797" w:rsidP="0035579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79" w:type="dxa"/>
            <w:tcBorders>
              <w:top w:val="single" w:sz="4" w:space="0" w:color="auto"/>
            </w:tcBorders>
          </w:tcPr>
          <w:p w:rsidR="00355797" w:rsidRPr="00745F35" w:rsidRDefault="00355797" w:rsidP="003557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355797" w:rsidRPr="00745F35" w:rsidRDefault="00355797" w:rsidP="00355797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745F35">
        <w:rPr>
          <w:rFonts w:eastAsiaTheme="minorEastAsia"/>
          <w:b/>
          <w:bCs/>
          <w:color w:val="000000" w:themeColor="text1"/>
          <w:sz w:val="22"/>
          <w:szCs w:val="22"/>
        </w:rPr>
        <w:lastRenderedPageBreak/>
        <w:t xml:space="preserve">Supplementary Table 5: </w:t>
      </w:r>
      <w:r w:rsidRPr="00745F35">
        <w:rPr>
          <w:rFonts w:eastAsiaTheme="minorEastAsia"/>
          <w:color w:val="000000" w:themeColor="text1"/>
          <w:sz w:val="22"/>
          <w:szCs w:val="22"/>
        </w:rPr>
        <w:t>Nitrogen-fee media using in seed germination and green house evaluation.</w:t>
      </w:r>
    </w:p>
    <w:p w:rsidR="00355797" w:rsidRPr="00745F35" w:rsidRDefault="00355797" w:rsidP="00355797">
      <w:pPr>
        <w:spacing w:after="0"/>
        <w:rPr>
          <w:rFonts w:ascii="Times New Roman" w:hAnsi="Times New Roman" w:cs="Times New Roman"/>
          <w:szCs w:val="22"/>
        </w:rPr>
      </w:pPr>
    </w:p>
    <w:p w:rsidR="00745F35" w:rsidRDefault="00745F35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Pr="00355797" w:rsidRDefault="00355797" w:rsidP="00355797">
      <w:pPr>
        <w:rPr>
          <w:rFonts w:ascii="Times New Roman" w:hAnsi="Times New Roman" w:cs="Times New Roman"/>
          <w:b/>
          <w:bCs/>
          <w:szCs w:val="22"/>
        </w:rPr>
      </w:pPr>
      <w:r w:rsidRPr="00745F35">
        <w:rPr>
          <w:rFonts w:ascii="Times New Roman" w:hAnsi="Times New Roman" w:cs="Times New Roman"/>
          <w:b/>
          <w:bCs/>
          <w:szCs w:val="22"/>
        </w:rPr>
        <w:lastRenderedPageBreak/>
        <w:t xml:space="preserve">Table 6. </w:t>
      </w:r>
      <w:r w:rsidRPr="005D0922">
        <w:rPr>
          <w:rFonts w:ascii="Times New Roman" w:eastAsia="Times New Roman" w:hAnsi="Times New Roman" w:cs="Times New Roman"/>
          <w:b/>
          <w:color w:val="000000"/>
        </w:rPr>
        <w:t xml:space="preserve">Effect of various treatments on seed germination of black gram under saline </w:t>
      </w:r>
      <w:r>
        <w:rPr>
          <w:rFonts w:ascii="Times New Roman" w:eastAsia="Times New Roman" w:hAnsi="Times New Roman" w:cs="Times New Roman"/>
          <w:b/>
          <w:color w:val="000000"/>
        </w:rPr>
        <w:t>(200mM NaCl) and without salt</w:t>
      </w:r>
      <w:r w:rsidRPr="005D0922">
        <w:rPr>
          <w:rFonts w:ascii="Times New Roman" w:eastAsia="Times New Roman" w:hAnsi="Times New Roman" w:cs="Times New Roman"/>
          <w:b/>
          <w:color w:val="000000"/>
        </w:rPr>
        <w:t xml:space="preserve"> condition</w:t>
      </w:r>
    </w:p>
    <w:tbl>
      <w:tblPr>
        <w:tblpPr w:leftFromText="180" w:rightFromText="180" w:vertAnchor="text" w:horzAnchor="page" w:tblpX="1484" w:tblpY="5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993"/>
        <w:gridCol w:w="992"/>
        <w:gridCol w:w="1559"/>
        <w:gridCol w:w="1276"/>
        <w:gridCol w:w="1134"/>
        <w:gridCol w:w="1276"/>
        <w:gridCol w:w="1559"/>
      </w:tblGrid>
      <w:tr w:rsidR="00355797" w:rsidRPr="00355797" w:rsidTr="00355797">
        <w:trPr>
          <w:trHeight w:val="6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5797">
              <w:rPr>
                <w:rFonts w:ascii="Times New Roman" w:hAnsi="Times New Roman" w:cs="Times New Roman"/>
                <w:b/>
                <w:bCs/>
                <w:szCs w:val="22"/>
              </w:rPr>
              <w:t xml:space="preserve">Non salin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5797">
              <w:rPr>
                <w:rFonts w:ascii="Times New Roman" w:hAnsi="Times New Roman" w:cs="Times New Roman"/>
                <w:b/>
                <w:bCs/>
                <w:szCs w:val="22"/>
              </w:rPr>
              <w:t>Treatm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  <w:t>Initiation time (Hrs.)</w:t>
            </w: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  <w:t>RG         P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Germination (%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  <w:t xml:space="preserve">   Root length (cm) </w:t>
            </w: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Time interval</w:t>
            </w:r>
            <w:r w:rsidRPr="0035579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 </w:t>
            </w: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579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48hrs                72h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  <w:t xml:space="preserve">Shoot length(cm) </w:t>
            </w: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2"/>
                <w:lang w:bidi="ar-SA"/>
              </w:rPr>
            </w:pP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hAnsi="Times New Roman" w:cs="Times New Roman"/>
                <w:b/>
                <w:bCs/>
                <w:szCs w:val="22"/>
              </w:rPr>
              <w:t>Time interval</w:t>
            </w:r>
            <w:r w:rsidRPr="0035579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 </w:t>
            </w:r>
          </w:p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 48hrs            72hrs</w:t>
            </w:r>
          </w:p>
        </w:tc>
      </w:tr>
      <w:tr w:rsidR="00355797" w:rsidRPr="00355797" w:rsidTr="00355797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Non- saline condi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PR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6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17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72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91e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7e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38c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36d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89b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6+PR3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16c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3.11b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8bc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23bc</w:t>
            </w:r>
          </w:p>
        </w:tc>
      </w:tr>
      <w:tr w:rsidR="00355797" w:rsidRPr="00355797" w:rsidTr="00355797">
        <w:trPr>
          <w:trHeight w:val="162"/>
        </w:trPr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1+PR3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3.98a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5.40a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16a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.38a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7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68b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3.45b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87b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67b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4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26c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50c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86b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79b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20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97d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24c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9bc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52bc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Control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59e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0cd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14e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10bc</w:t>
            </w:r>
          </w:p>
        </w:tc>
      </w:tr>
      <w:tr w:rsidR="00355797" w:rsidRPr="00355797" w:rsidTr="00355797">
        <w:tc>
          <w:tcPr>
            <w:tcW w:w="138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200mM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PR3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2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46d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93f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64d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95e</w:t>
            </w:r>
          </w:p>
        </w:tc>
      </w:tr>
      <w:tr w:rsidR="00355797" w:rsidRPr="00355797" w:rsidTr="00355797">
        <w:tc>
          <w:tcPr>
            <w:tcW w:w="1384" w:type="dxa"/>
            <w:vMerge w:val="restart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2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6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33d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81f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37d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66e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6+PR3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2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95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54b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46c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98c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3c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1+PR3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68a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3.82a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43a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3.26</w:t>
            </w:r>
            <w:r w:rsidRPr="0035579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a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17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0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82b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92b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69b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.47b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4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2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95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23bc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56e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64d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05d</w:t>
            </w:r>
          </w:p>
        </w:tc>
      </w:tr>
      <w:tr w:rsidR="00355797" w:rsidRPr="00355797" w:rsidTr="00355797">
        <w:tc>
          <w:tcPr>
            <w:tcW w:w="1384" w:type="dxa"/>
            <w:vMerge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SPR20+PR4</w:t>
            </w:r>
          </w:p>
        </w:tc>
        <w:tc>
          <w:tcPr>
            <w:tcW w:w="993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48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90%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26bc</w:t>
            </w:r>
          </w:p>
        </w:tc>
        <w:tc>
          <w:tcPr>
            <w:tcW w:w="1134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90d</w:t>
            </w:r>
          </w:p>
        </w:tc>
        <w:tc>
          <w:tcPr>
            <w:tcW w:w="1276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76d</w:t>
            </w:r>
          </w:p>
        </w:tc>
        <w:tc>
          <w:tcPr>
            <w:tcW w:w="1559" w:type="dxa"/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1.19d</w:t>
            </w:r>
          </w:p>
        </w:tc>
      </w:tr>
      <w:tr w:rsidR="00355797" w:rsidRPr="00355797" w:rsidTr="00355797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hAnsi="Times New Roman" w:cs="Times New Roman"/>
                <w:szCs w:val="22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5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22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64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000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55797" w:rsidRPr="00355797" w:rsidRDefault="00355797" w:rsidP="003557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355797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bidi="ar-SA"/>
              </w:rPr>
              <w:t>0.36f</w:t>
            </w:r>
          </w:p>
        </w:tc>
      </w:tr>
    </w:tbl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Pr="00745F35" w:rsidRDefault="00355797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355797" w:rsidRDefault="00B5053B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745F35">
        <w:rPr>
          <w:rFonts w:eastAsiaTheme="minorEastAsia"/>
          <w:b/>
          <w:bCs/>
          <w:color w:val="000000" w:themeColor="text1"/>
          <w:sz w:val="22"/>
          <w:szCs w:val="22"/>
        </w:rPr>
        <w:t xml:space="preserve">       </w:t>
      </w: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355797">
      <w:pPr>
        <w:pStyle w:val="mb0"/>
        <w:shd w:val="clear" w:color="auto" w:fill="FFFFFF"/>
        <w:spacing w:before="0" w:beforeAutospacing="0" w:after="107" w:afterAutospacing="0" w:line="480" w:lineRule="auto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355797">
        <w:rPr>
          <w:b/>
          <w:bCs/>
          <w:color w:val="000000"/>
        </w:rPr>
        <w:t>Note:</w:t>
      </w:r>
      <w:r>
        <w:rPr>
          <w:color w:val="000000"/>
        </w:rPr>
        <w:t xml:space="preserve"> </w:t>
      </w:r>
      <w:r w:rsidRPr="005D0922">
        <w:rPr>
          <w:color w:val="000000"/>
        </w:rPr>
        <w:t>Impact of various treatments under saline (</w:t>
      </w:r>
      <w:r>
        <w:rPr>
          <w:color w:val="000000"/>
        </w:rPr>
        <w:t>2</w:t>
      </w:r>
      <w:r w:rsidRPr="005D0922">
        <w:rPr>
          <w:color w:val="000000"/>
        </w:rPr>
        <w:t xml:space="preserve">00 mM) and without salt on SL: Shoots length; RL, Root length; RG, Radical growth; PG, Plumule growth at different time interval). The table data represent as means with standard deviations (n =4 Different letters indicate significant differences between treatments, as determined by Duncan’s multiple range test (p </w:t>
      </w:r>
      <w:r w:rsidRPr="005D0922">
        <w:t>≤</w:t>
      </w:r>
      <w:r w:rsidRPr="005D0922">
        <w:rPr>
          <w:color w:val="000000"/>
        </w:rPr>
        <w:t xml:space="preserve"> 0.05).</w:t>
      </w:r>
    </w:p>
    <w:p w:rsidR="00355797" w:rsidRDefault="00355797" w:rsidP="00355797">
      <w:pPr>
        <w:pStyle w:val="mb0"/>
        <w:shd w:val="clear" w:color="auto" w:fill="FFFFFF"/>
        <w:spacing w:before="0" w:beforeAutospacing="0" w:after="107" w:afterAutospacing="0" w:line="480" w:lineRule="auto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p w:rsidR="00355797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color w:val="000000" w:themeColor="text1"/>
          <w:sz w:val="22"/>
          <w:szCs w:val="22"/>
        </w:rPr>
      </w:pPr>
    </w:p>
    <w:p w:rsidR="007A195F" w:rsidRPr="00745F35" w:rsidRDefault="00355797" w:rsidP="00B5053B">
      <w:pPr>
        <w:pStyle w:val="mb0"/>
        <w:shd w:val="clear" w:color="auto" w:fill="FFFFFF"/>
        <w:spacing w:before="0" w:beforeAutospacing="0" w:after="107" w:afterAutospacing="0" w:line="301" w:lineRule="atLeast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  <w:r>
        <w:rPr>
          <w:rFonts w:eastAsiaTheme="minorEastAsia"/>
          <w:b/>
          <w:bCs/>
          <w:color w:val="000000" w:themeColor="text1"/>
          <w:sz w:val="22"/>
          <w:szCs w:val="22"/>
        </w:rPr>
        <w:t xml:space="preserve">      </w:t>
      </w:r>
      <w:r w:rsidR="00A2763B" w:rsidRPr="00745F35">
        <w:rPr>
          <w:rFonts w:eastAsiaTheme="minorEastAsia"/>
          <w:b/>
          <w:bCs/>
          <w:color w:val="000000" w:themeColor="text1"/>
          <w:sz w:val="22"/>
          <w:szCs w:val="22"/>
        </w:rPr>
        <w:t xml:space="preserve">Supplementary </w:t>
      </w:r>
      <w:r w:rsidR="00B5053B" w:rsidRPr="00745F35">
        <w:rPr>
          <w:rFonts w:eastAsiaTheme="minorEastAsia"/>
          <w:b/>
          <w:bCs/>
          <w:color w:val="000000" w:themeColor="text1"/>
          <w:sz w:val="22"/>
          <w:szCs w:val="22"/>
        </w:rPr>
        <w:t>F</w:t>
      </w:r>
      <w:r w:rsidR="00A2763B" w:rsidRPr="00745F35">
        <w:rPr>
          <w:rFonts w:eastAsiaTheme="minorEastAsia"/>
          <w:b/>
          <w:bCs/>
          <w:color w:val="000000" w:themeColor="text1"/>
          <w:sz w:val="22"/>
          <w:szCs w:val="22"/>
        </w:rPr>
        <w:t>igure1: taxonomic and biochemical characterization of salt tolerant and nodule bacteria</w:t>
      </w:r>
    </w:p>
    <w:p w:rsidR="007A195F" w:rsidRPr="00745F35" w:rsidRDefault="00B5053B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  <w:r w:rsidRPr="00745F35">
        <w:rPr>
          <w:rFonts w:eastAsiaTheme="minorEastAsia"/>
          <w:b/>
          <w:bCs/>
          <w:noProof/>
          <w:color w:val="000000" w:themeColor="text1"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96900</wp:posOffset>
                </wp:positionH>
                <wp:positionV relativeFrom="paragraph">
                  <wp:posOffset>15875</wp:posOffset>
                </wp:positionV>
                <wp:extent cx="5941695" cy="4390390"/>
                <wp:effectExtent l="76200" t="76200" r="135255" b="124460"/>
                <wp:wrapSquare wrapText="bothSides"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1695" cy="4390390"/>
                          <a:chOff x="1295400" y="457200"/>
                          <a:chExt cx="6096000" cy="537259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Documents and Settings\Genomics Lab\Desktop\Morphology.jpg"/>
                          <pic:cNvPicPr/>
                        </pic:nvPicPr>
                        <pic:blipFill>
                          <a:blip r:embed="rId5"/>
                          <a:srcRect l="3254" t="15390" r="7080" b="317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5400" y="457200"/>
                            <a:ext cx="6096000" cy="1162578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  <pic:pic xmlns:pic="http://schemas.openxmlformats.org/drawingml/2006/picture">
                        <pic:nvPicPr>
                          <pic:cNvPr id="4" name="Picture 4" descr="C:\Documents and Settings\Genomics Lab\Desktop\Picture5.jpg"/>
                          <pic:cNvPicPr/>
                        </pic:nvPicPr>
                        <pic:blipFill>
                          <a:blip r:embed="rId6"/>
                          <a:srcRect l="6561" t="23314" r="6721" b="286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5400" y="1752600"/>
                            <a:ext cx="6096000" cy="1097280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  <pic:pic xmlns:pic="http://schemas.openxmlformats.org/drawingml/2006/picture">
                        <pic:nvPicPr>
                          <pic:cNvPr id="5" name="Picture 5" descr="C:\Documents and Settings\Genomics Lab\Desktop\Picture6.jpg"/>
                          <pic:cNvPicPr/>
                        </pic:nvPicPr>
                        <pic:blipFill>
                          <a:blip r:embed="rId7"/>
                          <a:srcRect l="4333" t="17491" r="5769" b="198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5400" y="2971800"/>
                            <a:ext cx="6096000" cy="1097280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  <pic:pic xmlns:pic="http://schemas.openxmlformats.org/drawingml/2006/picture">
                        <pic:nvPicPr>
                          <pic:cNvPr id="6" name="Picture 6" descr="C:\Documents and Settings\Genomics Lab\Desktop\Biochemical.jpg"/>
                          <pic:cNvPicPr/>
                        </pic:nvPicPr>
                        <pic:blipFill>
                          <a:blip r:embed="rId8"/>
                          <a:srcRect t="4902" r="5732" b="264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5400" y="4191000"/>
                            <a:ext cx="6096000" cy="163879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  <wps:wsp>
                        <wps:cNvPr id="7" name="TextBox 6"/>
                        <wps:cNvSpPr txBox="1"/>
                        <wps:spPr>
                          <a:xfrm>
                            <a:off x="1295400" y="457200"/>
                            <a:ext cx="304898" cy="3084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4572" w:rsidRDefault="00474572" w:rsidP="003557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1295400" y="1676400"/>
                            <a:ext cx="228673" cy="3084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4572" w:rsidRDefault="00474572" w:rsidP="003557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1295400" y="2971800"/>
                            <a:ext cx="228673" cy="3084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4572" w:rsidRDefault="00474572" w:rsidP="003557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295400" y="4191000"/>
                            <a:ext cx="291216" cy="30849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74572" w:rsidRDefault="00474572" w:rsidP="003557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26" style="position:absolute;left:0;text-align:left;margin-left:47pt;margin-top:1.25pt;width:467.85pt;height:345.7pt;z-index:251658240" coordorigin="12954,4572" coordsize="60960,537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rzL4bf8lj8S/7&#10;t1/6UJXpteZfDb/ksfiX/duv/ShKmQmQ+Cf+Sx+J/wDeu/8A0oWvU68s8E/8lj8T/wC9d/8ApQte&#10;p01sCCiiimM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vMvht/yWPxL&#10;/u3X/pQlem15l8Nv+Sx+Jf8Aduv/AEoSpkJkPgn/AJLH4n/3rv8A9KFr1OvLPBP/ACWPxP8A713/&#10;AOlC16nTWwIKKKKYw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8y+G3/JY/&#10;Ev8Au3X/AKUJXpteZfDb/ksfiX/duv8A0oSpkJkPgn/ksfif/eu//Sha9TryzwT/AMlj8T/713/6&#10;ULXqdNbAgooopj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rzL4bf8A&#10;JY/Ev+7df+lCV6bXmXw2/wCSx+Jf926/9KEqZCZD4J/5LH4n/wB67/8ASha9TryzwT/yWPxP/vXf&#10;/pQtep01sCCiiimM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vMvht/&#10;yWPxL/u3X/pQlem15l8Nv+Sx+Jf926/9KEqZCZD4J/5LH4n/AN67/wDSha9TryzwT/yWPxP/AL13&#10;/wClC16nTWwIKKKKYw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2954;top:4572;width:60960;height:116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aTnDCAAAA2gAAAA8AAABkcnMvZG93bnJldi54bWxEj8FqwzAQRO+B/oPYQm+x5BZM40YOIZAS&#10;6MlpLrltrK1tbK2Mpcb231eFQo/DzLxhtrvZ9uJOo28da0gTBYK4cqblWsPl87h+BeEDssHeMWlY&#10;yMOueFhtMTdu4pLu51CLCGGfo4YmhCGX0lcNWfSJG4ij9+VGiyHKsZZmxCnCbS+flcqkxZbjQoMD&#10;HRqquvO31dBWpG7uasouVcspe998yP100/rpcd6/gQg0h//wX/tkNLzA75V4A2Tx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Wk5wwgAAANoAAAAPAAAAAAAAAAAAAAAAAJ8C&#10;AABkcnMvZG93bnJldi54bWxQSwUGAAAAAAQABAD3AAAAjgMAAAAA&#10;" stroked="t" strokeweight="3pt">
                  <v:stroke endcap="square"/>
                  <v:imagedata r:id="rId9" o:title="Morphology" croptop="10086f" cropbottom="20786f" cropleft="2133f" cropright="4640f"/>
                  <v:shadow on="t" color="black" opacity="28180f" origin="-.5,-.5" offset=".74836mm,.74836mm"/>
                </v:shape>
                <v:shape id="Picture 4" o:spid="_x0000_s1028" type="#_x0000_t75" style="position:absolute;left:12954;top:17526;width:60960;height:109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885XDAAAA2gAAAA8AAABkcnMvZG93bnJldi54bWxEj0+LwjAUxO/CfofwFrzZ1D+4azWKCIIX&#10;F9Que300z7bavNQmav32ZkHwOMzMb5jZojWVuFHjSssK+lEMgjizuuRcQXpY975BOI+ssbJMCh7k&#10;YDH/6Mww0fbOO7rtfS4ChF2CCgrv60RKlxVk0EW2Jg7e0TYGfZBNLnWD9wA3lRzE8VgaLDksFFjT&#10;qqDsvL8aBed6vb2Y01/2e0y/0mo4+RmfJqRU97NdTkF4av07/GpvtIIR/F8JN0DO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DzzlcMAAADaAAAADwAAAAAAAAAAAAAAAACf&#10;AgAAZHJzL2Rvd25yZXYueG1sUEsFBgAAAAAEAAQA9wAAAI8DAAAAAA==&#10;" stroked="t" strokeweight="3pt">
                  <v:stroke endcap="square"/>
                  <v:imagedata r:id="rId10" o:title="Picture5" croptop="15279f" cropbottom="18756f" cropleft="4300f" cropright="4405f"/>
                  <v:shadow on="t" color="black" opacity="28180f" origin="-.5,-.5" offset=".74836mm,.74836mm"/>
                </v:shape>
                <v:shape id="Picture 5" o:spid="_x0000_s1029" type="#_x0000_t75" style="position:absolute;left:12954;top:29718;width:60960;height:109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SdYPCAAAA2gAAAA8AAABkcnMvZG93bnJldi54bWxEj0FrwkAUhO8F/8PyBG91o2AI0VVElKa3&#10;NK33R/aZRLNvQ3abpP313UKhx2FmvmF2h8m0YqDeNZYVrJYRCOLS6oYrBR/vl+cEhPPIGlvLpOCL&#10;HBz2s6cdptqO/EZD4SsRIOxSVFB736VSurImg25pO+Lg3Wxv0AfZV1L3OAa4aeU6imJpsOGwUGNH&#10;p5rKR/FpFOiYXmI5JvZSfeev93N2zTFplVrMp+MWhKfJ/4f/2plWsIHfK+EGyP0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7UnWDwgAAANoAAAAPAAAAAAAAAAAAAAAAAJ8C&#10;AABkcnMvZG93bnJldi54bWxQSwUGAAAAAAQABAD3AAAAjgMAAAAA&#10;" stroked="t" strokeweight="3pt">
                  <v:stroke endcap="square"/>
                  <v:imagedata r:id="rId11" o:title="Picture6" croptop="11463f" cropbottom="13034f" cropleft="2840f" cropright="3781f"/>
                  <v:shadow on="t" color="black" opacity="28180f" origin="-.5,-.5" offset=".74836mm,.74836mm"/>
                </v:shape>
                <v:shape id="Picture 6" o:spid="_x0000_s1030" type="#_x0000_t75" style="position:absolute;left:12954;top:41910;width:60960;height:163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jp5bEAAAA2gAAAA8AAABkcnMvZG93bnJldi54bWxEj0FrAjEUhO8F/0N4BS+lZiuisjWKCMoe&#10;hNJtwetj85pd3LwsSbqu/nojFHocZuYbZrUZbCt68qFxrOBtkoEgrpxu2Cj4/tq/LkGEiKyxdUwK&#10;rhRgsx49rTDX7sKf1JfRiAThkKOCOsYulzJUNVkME9cRJ+/HeYsxSW+k9nhJcNvKaZbNpcWG00KN&#10;He1qqs7lr1VwKrbYL8rpbfFyNJU/m2L2cZgpNX4etu8gIg3xP/zXLrSCOTyupBsg1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4jp5bEAAAA2gAAAA8AAAAAAAAAAAAAAAAA&#10;nwIAAGRycy9kb3ducmV2LnhtbFBLBQYAAAAABAAEAPcAAACQAwAAAAA=&#10;" stroked="t" strokeweight="3pt">
                  <v:stroke endcap="square"/>
                  <v:imagedata r:id="rId12" o:title="Biochemical" croptop="3213f" cropbottom="17324f" cropright="3757f"/>
                  <v:shadow on="t" color="black" opacity="28180f" origin="-.5,-.5" offset=".74836mm,.74836mm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1" type="#_x0000_t202" style="position:absolute;left:12954;top:4572;width:3048;height:3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474572" w:rsidRDefault="00474572" w:rsidP="0035579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2" type="#_x0000_t202" style="position:absolute;left:12954;top:16764;width:2286;height:3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474572" w:rsidRDefault="00474572" w:rsidP="0035579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9" o:spid="_x0000_s1033" type="#_x0000_t202" style="position:absolute;left:12954;top:29718;width:2286;height:3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474572" w:rsidRDefault="00474572" w:rsidP="0035579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rect id="Rectangle 10" o:spid="_x0000_s1034" style="position:absolute;left:12954;top:41910;width:2912;height:30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yvVM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/0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yvVMMAAADbAAAADwAAAAAAAAAAAAAAAACYAgAAZHJzL2Rv&#10;d25yZXYueG1sUEsFBgAAAAAEAAQA9QAAAIgDAAAAAA==&#10;" filled="f" stroked="f">
                  <v:textbox style="mso-fit-shape-to-text:t">
                    <w:txbxContent>
                      <w:p w:rsidR="00474572" w:rsidRDefault="00474572" w:rsidP="0035579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FFFFFF" w:themeColor="background1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:rsidR="00685EDA" w:rsidRPr="00745F35" w:rsidRDefault="00685EDA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1D0788" w:rsidRPr="00745F35" w:rsidRDefault="001D0788" w:rsidP="00685EDA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noProof/>
          <w:color w:val="000000" w:themeColor="text1"/>
          <w:sz w:val="22"/>
          <w:szCs w:val="22"/>
        </w:rPr>
      </w:pPr>
    </w:p>
    <w:p w:rsidR="00685EDA" w:rsidRPr="00745F35" w:rsidRDefault="00685EDA">
      <w:pPr>
        <w:rPr>
          <w:szCs w:val="22"/>
        </w:rPr>
      </w:pPr>
    </w:p>
    <w:p w:rsidR="001D0788" w:rsidRPr="00745F35" w:rsidRDefault="001D0788">
      <w:pPr>
        <w:rPr>
          <w:szCs w:val="22"/>
        </w:rPr>
      </w:pPr>
    </w:p>
    <w:p w:rsidR="00F742ED" w:rsidRPr="00745F35" w:rsidRDefault="00F742ED">
      <w:pPr>
        <w:rPr>
          <w:szCs w:val="22"/>
        </w:rPr>
      </w:pPr>
    </w:p>
    <w:p w:rsidR="00F742ED" w:rsidRPr="00745F35" w:rsidRDefault="00F742ED">
      <w:pPr>
        <w:rPr>
          <w:szCs w:val="22"/>
        </w:rPr>
      </w:pPr>
    </w:p>
    <w:p w:rsidR="00F742ED" w:rsidRPr="00745F35" w:rsidRDefault="00F742ED">
      <w:pPr>
        <w:rPr>
          <w:szCs w:val="22"/>
        </w:rPr>
      </w:pPr>
    </w:p>
    <w:p w:rsidR="00F742ED" w:rsidRPr="00745F35" w:rsidRDefault="00F742ED">
      <w:pPr>
        <w:rPr>
          <w:szCs w:val="22"/>
        </w:rPr>
      </w:pPr>
    </w:p>
    <w:p w:rsidR="00070E0F" w:rsidRPr="00745F35" w:rsidRDefault="00070E0F" w:rsidP="00B80E5F">
      <w:pPr>
        <w:spacing w:after="0"/>
        <w:rPr>
          <w:szCs w:val="22"/>
        </w:rPr>
      </w:pPr>
    </w:p>
    <w:p w:rsidR="000F32A2" w:rsidRDefault="000F32A2" w:rsidP="00B80E5F">
      <w:pPr>
        <w:spacing w:after="0"/>
        <w:rPr>
          <w:b/>
          <w:bCs/>
          <w:szCs w:val="22"/>
        </w:rPr>
      </w:pPr>
      <w:r>
        <w:rPr>
          <w:b/>
          <w:bCs/>
          <w:szCs w:val="22"/>
        </w:rPr>
        <w:t xml:space="preserve">                   </w:t>
      </w:r>
    </w:p>
    <w:p w:rsidR="001D0788" w:rsidRPr="00745F35" w:rsidRDefault="000F32A2" w:rsidP="00B80E5F">
      <w:pPr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                    </w:t>
      </w:r>
      <w:r w:rsidR="00A2763B" w:rsidRPr="00745F35">
        <w:rPr>
          <w:rFonts w:ascii="Times New Roman" w:hAnsi="Times New Roman" w:cs="Times New Roman"/>
          <w:b/>
          <w:bCs/>
          <w:szCs w:val="22"/>
        </w:rPr>
        <w:t>Note:</w:t>
      </w:r>
      <w:r w:rsidR="00B5053B" w:rsidRPr="00745F35">
        <w:rPr>
          <w:rFonts w:ascii="Times New Roman" w:hAnsi="Times New Roman" w:cs="Times New Roman"/>
          <w:b/>
          <w:bCs/>
          <w:szCs w:val="22"/>
        </w:rPr>
        <w:t xml:space="preserve"> </w:t>
      </w:r>
      <w:r w:rsidR="00B80E5F" w:rsidRPr="00745F35">
        <w:rPr>
          <w:rFonts w:ascii="Times New Roman" w:hAnsi="Times New Roman" w:cs="Times New Roman"/>
          <w:szCs w:val="22"/>
        </w:rPr>
        <w:t>Figure showed A- steriomicrograph B-Gram staining, C – endospore staining D- biochemical test</w:t>
      </w:r>
    </w:p>
    <w:p w:rsidR="008F51C8" w:rsidRPr="00745F35" w:rsidRDefault="008F51C8">
      <w:pPr>
        <w:rPr>
          <w:rFonts w:ascii="Times New Roman" w:hAnsi="Times New Roman" w:cs="Times New Roman"/>
          <w:szCs w:val="22"/>
        </w:rPr>
      </w:pPr>
    </w:p>
    <w:p w:rsidR="00A26B84" w:rsidRPr="00745F35" w:rsidRDefault="00A26B84">
      <w:pPr>
        <w:rPr>
          <w:szCs w:val="22"/>
        </w:rPr>
      </w:pPr>
    </w:p>
    <w:p w:rsidR="00B80E5F" w:rsidRPr="00745F35" w:rsidRDefault="00B80E5F" w:rsidP="00212812">
      <w:pPr>
        <w:pStyle w:val="mb0"/>
        <w:shd w:val="clear" w:color="auto" w:fill="FFFFFF"/>
        <w:spacing w:before="0" w:beforeAutospacing="0" w:after="107" w:afterAutospacing="0" w:line="301" w:lineRule="atLeast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</w:p>
    <w:sectPr w:rsidR="00B80E5F" w:rsidRPr="00745F35" w:rsidSect="002422E6">
      <w:pgSz w:w="15840" w:h="12240" w:orient="landscape"/>
      <w:pgMar w:top="153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AC"/>
    <w:rsid w:val="000651DC"/>
    <w:rsid w:val="00070E0F"/>
    <w:rsid w:val="000A70E2"/>
    <w:rsid w:val="000D6686"/>
    <w:rsid w:val="000F32A2"/>
    <w:rsid w:val="0010451C"/>
    <w:rsid w:val="00104E24"/>
    <w:rsid w:val="00117CAC"/>
    <w:rsid w:val="00161EE2"/>
    <w:rsid w:val="00163A8C"/>
    <w:rsid w:val="00176AED"/>
    <w:rsid w:val="0018010B"/>
    <w:rsid w:val="001D0788"/>
    <w:rsid w:val="001E6FEA"/>
    <w:rsid w:val="00212812"/>
    <w:rsid w:val="002422E6"/>
    <w:rsid w:val="00270993"/>
    <w:rsid w:val="00295F80"/>
    <w:rsid w:val="00302326"/>
    <w:rsid w:val="003279EB"/>
    <w:rsid w:val="00344B80"/>
    <w:rsid w:val="00355797"/>
    <w:rsid w:val="0037216A"/>
    <w:rsid w:val="0038592B"/>
    <w:rsid w:val="003C134D"/>
    <w:rsid w:val="003D5535"/>
    <w:rsid w:val="00420E52"/>
    <w:rsid w:val="0043193B"/>
    <w:rsid w:val="00474572"/>
    <w:rsid w:val="00496FC0"/>
    <w:rsid w:val="004B570D"/>
    <w:rsid w:val="005A0422"/>
    <w:rsid w:val="005B3D11"/>
    <w:rsid w:val="00685EDA"/>
    <w:rsid w:val="00745F35"/>
    <w:rsid w:val="007A195F"/>
    <w:rsid w:val="007F0859"/>
    <w:rsid w:val="00815B52"/>
    <w:rsid w:val="008F51C8"/>
    <w:rsid w:val="00904BAD"/>
    <w:rsid w:val="009322E6"/>
    <w:rsid w:val="00936A77"/>
    <w:rsid w:val="0096120F"/>
    <w:rsid w:val="00963CB7"/>
    <w:rsid w:val="00974912"/>
    <w:rsid w:val="00992844"/>
    <w:rsid w:val="009C4CE9"/>
    <w:rsid w:val="00A02BFC"/>
    <w:rsid w:val="00A13AFB"/>
    <w:rsid w:val="00A26B84"/>
    <w:rsid w:val="00A2763B"/>
    <w:rsid w:val="00A82796"/>
    <w:rsid w:val="00A84018"/>
    <w:rsid w:val="00AC0783"/>
    <w:rsid w:val="00AF1B13"/>
    <w:rsid w:val="00B0102C"/>
    <w:rsid w:val="00B14D3E"/>
    <w:rsid w:val="00B319A7"/>
    <w:rsid w:val="00B441C0"/>
    <w:rsid w:val="00B5053B"/>
    <w:rsid w:val="00B67AAD"/>
    <w:rsid w:val="00B80E5F"/>
    <w:rsid w:val="00BA0035"/>
    <w:rsid w:val="00BA6BDE"/>
    <w:rsid w:val="00BF006D"/>
    <w:rsid w:val="00C2639C"/>
    <w:rsid w:val="00C3080A"/>
    <w:rsid w:val="00C314CB"/>
    <w:rsid w:val="00C441A0"/>
    <w:rsid w:val="00C61E14"/>
    <w:rsid w:val="00CC10BB"/>
    <w:rsid w:val="00CE24D9"/>
    <w:rsid w:val="00CE74DF"/>
    <w:rsid w:val="00D5367F"/>
    <w:rsid w:val="00D76108"/>
    <w:rsid w:val="00D7720C"/>
    <w:rsid w:val="00E413CA"/>
    <w:rsid w:val="00E64FBD"/>
    <w:rsid w:val="00E958B5"/>
    <w:rsid w:val="00EE1EAE"/>
    <w:rsid w:val="00EF5D0A"/>
    <w:rsid w:val="00F1583D"/>
    <w:rsid w:val="00F63FA0"/>
    <w:rsid w:val="00F742ED"/>
    <w:rsid w:val="00FC3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E445DE-AB3A-448E-915F-5E7CBE60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85EDA"/>
  </w:style>
  <w:style w:type="paragraph" w:styleId="NoSpacing">
    <w:name w:val="No Spacing"/>
    <w:uiPriority w:val="1"/>
    <w:qFormat/>
    <w:rsid w:val="00685EDA"/>
    <w:pPr>
      <w:spacing w:after="0" w:line="240" w:lineRule="auto"/>
    </w:pPr>
    <w:rPr>
      <w:rFonts w:eastAsiaTheme="minorEastAsia"/>
    </w:rPr>
  </w:style>
  <w:style w:type="paragraph" w:customStyle="1" w:styleId="mb0">
    <w:name w:val="mb0"/>
    <w:basedOn w:val="Normal"/>
    <w:rsid w:val="00685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ED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DA"/>
    <w:rPr>
      <w:rFonts w:ascii="Tahoma" w:hAnsi="Tahoma" w:cs="Mangal"/>
      <w:sz w:val="16"/>
      <w:szCs w:val="14"/>
    </w:rPr>
  </w:style>
  <w:style w:type="character" w:styleId="Hyperlink">
    <w:name w:val="Hyperlink"/>
    <w:basedOn w:val="DefaultParagraphFont"/>
    <w:uiPriority w:val="99"/>
    <w:unhideWhenUsed/>
    <w:rsid w:val="0099284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F51C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10B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13CA"/>
  </w:style>
  <w:style w:type="paragraph" w:customStyle="1" w:styleId="Normal1">
    <w:name w:val="Normal1"/>
    <w:rsid w:val="00A13AFB"/>
    <w:rPr>
      <w:rFonts w:ascii="Calibri" w:eastAsia="Calibri" w:hAnsi="Calibri" w:cs="Calibri"/>
      <w:szCs w:val="22"/>
    </w:rPr>
  </w:style>
  <w:style w:type="paragraph" w:styleId="NormalWeb">
    <w:name w:val="Normal (Web)"/>
    <w:basedOn w:val="Normal"/>
    <w:uiPriority w:val="99"/>
    <w:semiHidden/>
    <w:unhideWhenUsed/>
    <w:rsid w:val="003557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1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8B8D4D-279A-411E-959C-3B8F7C32F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07</Words>
  <Characters>6203</Characters>
  <Application>Microsoft Office Word</Application>
  <DocSecurity>0</DocSecurity>
  <Lines>22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l</dc:creator>
  <cp:lastModifiedBy>DELL</cp:lastModifiedBy>
  <cp:revision>5</cp:revision>
  <dcterms:created xsi:type="dcterms:W3CDTF">2024-12-03T17:23:00Z</dcterms:created>
  <dcterms:modified xsi:type="dcterms:W3CDTF">2024-12-04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8f674cb5454dae0aaee2d1864ce7d704ee2cbda4d088c8cc1c6b2d9ff34cd</vt:lpwstr>
  </property>
</Properties>
</file>